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E2E48" w14:textId="5A7E68F5" w:rsidR="003B30DC" w:rsidRPr="00854DFC" w:rsidRDefault="00007BC0" w:rsidP="006E764C">
      <w:pPr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r w:rsidRPr="00854DFC">
        <w:rPr>
          <w:rFonts w:ascii="Times New Roman" w:hAnsi="Times New Roman" w:hint="eastAsia"/>
          <w:b/>
          <w:sz w:val="24"/>
        </w:rPr>
        <w:t>Supple</w:t>
      </w:r>
      <w:r w:rsidRPr="00854DFC">
        <w:rPr>
          <w:rFonts w:ascii="Times New Roman" w:hAnsi="Times New Roman"/>
          <w:b/>
          <w:sz w:val="24"/>
        </w:rPr>
        <w:t>mental figure legends</w:t>
      </w:r>
    </w:p>
    <w:p w14:paraId="6104C59C" w14:textId="50EE2DF3" w:rsidR="00DD63A0" w:rsidRPr="00854DFC" w:rsidRDefault="00DD63A0" w:rsidP="006E764C">
      <w:pPr>
        <w:jc w:val="left"/>
        <w:rPr>
          <w:rFonts w:ascii="Times New Roman" w:hAnsi="Times New Roman"/>
          <w:sz w:val="24"/>
        </w:rPr>
      </w:pPr>
    </w:p>
    <w:p w14:paraId="1CC902E5" w14:textId="1182B7D9" w:rsidR="00DD63A0" w:rsidRPr="00854DFC" w:rsidRDefault="00DD63A0" w:rsidP="00DD63A0">
      <w:pPr>
        <w:jc w:val="left"/>
        <w:rPr>
          <w:rFonts w:ascii="Times New Roman" w:hAnsi="Times New Roman"/>
          <w:sz w:val="24"/>
        </w:rPr>
      </w:pPr>
      <w:r w:rsidRPr="00854DFC">
        <w:rPr>
          <w:rFonts w:ascii="Times New Roman" w:hAnsi="Times New Roman"/>
          <w:b/>
          <w:sz w:val="24"/>
        </w:rPr>
        <w:t xml:space="preserve">Figure </w:t>
      </w:r>
      <w:r w:rsidRPr="00854DFC">
        <w:rPr>
          <w:rFonts w:ascii="Times New Roman" w:hAnsi="Times New Roman" w:hint="eastAsia"/>
          <w:b/>
          <w:sz w:val="24"/>
        </w:rPr>
        <w:t>S1</w:t>
      </w:r>
      <w:r w:rsidRPr="00854DFC">
        <w:rPr>
          <w:rFonts w:ascii="Times New Roman" w:hAnsi="Times New Roman"/>
          <w:b/>
          <w:sz w:val="24"/>
        </w:rPr>
        <w:t xml:space="preserve">  Expression analysis of adenoviral E1A and E1B</w:t>
      </w:r>
      <w:r w:rsidR="007671D1" w:rsidRPr="00854DFC">
        <w:rPr>
          <w:rFonts w:ascii="Times New Roman" w:hAnsi="Times New Roman" w:hint="eastAsia"/>
          <w:b/>
          <w:sz w:val="24"/>
        </w:rPr>
        <w:t xml:space="preserve"> genes</w:t>
      </w:r>
    </w:p>
    <w:p w14:paraId="03EBC83D" w14:textId="7AAD8BE6" w:rsidR="00DD63A0" w:rsidRPr="00854DFC" w:rsidRDefault="00A60B43" w:rsidP="00DD63A0">
      <w:pPr>
        <w:jc w:val="left"/>
        <w:rPr>
          <w:rFonts w:ascii="Times New Roman" w:hAnsi="Times New Roman"/>
          <w:sz w:val="24"/>
        </w:rPr>
      </w:pPr>
      <w:r w:rsidRPr="00854DFC">
        <w:rPr>
          <w:rFonts w:ascii="Times New Roman" w:hAnsi="Times New Roman"/>
          <w:sz w:val="24"/>
        </w:rPr>
        <w:t>The H1299 cells and HUVEC were infected with</w:t>
      </w:r>
      <w:r w:rsidRPr="00854DFC">
        <w:rPr>
          <w:rFonts w:ascii="Times New Roman" w:hAnsi="Times New Roman" w:hint="eastAsia"/>
          <w:sz w:val="24"/>
        </w:rPr>
        <w:t xml:space="preserve"> </w:t>
      </w:r>
      <w:r w:rsidRPr="00854DFC">
        <w:rPr>
          <w:rFonts w:ascii="Times New Roman" w:hAnsi="Times New Roman"/>
          <w:sz w:val="24"/>
        </w:rPr>
        <w:t xml:space="preserve">paOAd </w:t>
      </w:r>
      <w:r w:rsidR="004E7853" w:rsidRPr="00854DFC">
        <w:rPr>
          <w:rFonts w:ascii="Times New Roman" w:hAnsi="Times New Roman"/>
          <w:sz w:val="24"/>
        </w:rPr>
        <w:t>at 10 IFU/cell for</w:t>
      </w:r>
      <w:r w:rsidRPr="00854DFC">
        <w:rPr>
          <w:rFonts w:ascii="Times New Roman" w:hAnsi="Times New Roman"/>
          <w:sz w:val="24"/>
        </w:rPr>
        <w:t xml:space="preserve"> 2 hr followed by 0.1 mW/cm</w:t>
      </w:r>
      <w:r w:rsidRPr="00854DFC">
        <w:rPr>
          <w:rFonts w:ascii="Times New Roman" w:hAnsi="Times New Roman"/>
          <w:sz w:val="24"/>
          <w:vertAlign w:val="superscript"/>
        </w:rPr>
        <w:t>2</w:t>
      </w:r>
      <w:r w:rsidRPr="00854DFC">
        <w:rPr>
          <w:rFonts w:ascii="Times New Roman" w:hAnsi="Times New Roman"/>
          <w:sz w:val="24"/>
        </w:rPr>
        <w:t xml:space="preserve"> blue light irradiation for 1 day. One day after infection, the cells</w:t>
      </w:r>
      <w:r w:rsidRPr="00854DFC">
        <w:rPr>
          <w:rFonts w:ascii="Times New Roman" w:hAnsi="Times New Roman" w:hint="eastAsia"/>
          <w:sz w:val="24"/>
        </w:rPr>
        <w:t xml:space="preserve"> </w:t>
      </w:r>
      <w:r w:rsidRPr="00854DFC">
        <w:rPr>
          <w:rFonts w:ascii="Times New Roman" w:hAnsi="Times New Roman"/>
          <w:sz w:val="24"/>
        </w:rPr>
        <w:t>were collected and the expression analysis of E1A and E1B was performed.</w:t>
      </w:r>
      <w:r w:rsidR="00807339" w:rsidRPr="00854DFC">
        <w:rPr>
          <w:rFonts w:ascii="Times New Roman" w:hAnsi="Times New Roman" w:hint="eastAsia"/>
          <w:sz w:val="24"/>
        </w:rPr>
        <w:t xml:space="preserve"> </w:t>
      </w:r>
      <w:r w:rsidR="00807339" w:rsidRPr="00854DFC">
        <w:rPr>
          <w:rFonts w:ascii="Times New Roman" w:hAnsi="Times New Roman"/>
          <w:sz w:val="24"/>
        </w:rPr>
        <w:t>(</w:t>
      </w:r>
      <w:r w:rsidR="00807339" w:rsidRPr="00854DFC">
        <w:rPr>
          <w:rFonts w:ascii="Times New Roman" w:hAnsi="Times New Roman"/>
          <w:b/>
          <w:sz w:val="24"/>
        </w:rPr>
        <w:t>A</w:t>
      </w:r>
      <w:r w:rsidR="00E00DA4" w:rsidRPr="00854DFC">
        <w:rPr>
          <w:rFonts w:ascii="Times New Roman" w:hAnsi="Times New Roman"/>
          <w:b/>
          <w:sz w:val="24"/>
        </w:rPr>
        <w:t>, B</w:t>
      </w:r>
      <w:r w:rsidR="00807339" w:rsidRPr="00854DFC">
        <w:rPr>
          <w:rFonts w:ascii="Times New Roman" w:hAnsi="Times New Roman"/>
          <w:sz w:val="24"/>
        </w:rPr>
        <w:t xml:space="preserve">) The </w:t>
      </w:r>
      <w:r w:rsidR="00807339" w:rsidRPr="00854DFC">
        <w:rPr>
          <w:rFonts w:ascii="Times New Roman" w:hAnsi="Times New Roman"/>
          <w:i/>
          <w:sz w:val="24"/>
        </w:rPr>
        <w:t>E1A</w:t>
      </w:r>
      <w:r w:rsidR="00807339" w:rsidRPr="00854DFC">
        <w:rPr>
          <w:rFonts w:ascii="Times New Roman" w:hAnsi="Times New Roman"/>
          <w:sz w:val="24"/>
        </w:rPr>
        <w:t xml:space="preserve"> and </w:t>
      </w:r>
      <w:r w:rsidR="00807339" w:rsidRPr="00854DFC">
        <w:rPr>
          <w:rFonts w:ascii="Times New Roman" w:hAnsi="Times New Roman"/>
          <w:i/>
          <w:sz w:val="24"/>
        </w:rPr>
        <w:t>E1B</w:t>
      </w:r>
      <w:r w:rsidR="00807339" w:rsidRPr="00854DFC">
        <w:rPr>
          <w:rFonts w:ascii="Times New Roman" w:hAnsi="Times New Roman"/>
          <w:sz w:val="24"/>
        </w:rPr>
        <w:t xml:space="preserve"> expression levels </w:t>
      </w:r>
      <w:r w:rsidR="00E00DA4" w:rsidRPr="00854DFC">
        <w:rPr>
          <w:rFonts w:ascii="Times New Roman" w:hAnsi="Times New Roman"/>
          <w:sz w:val="24"/>
        </w:rPr>
        <w:t>in H1299 cells (</w:t>
      </w:r>
      <w:r w:rsidR="00E00DA4" w:rsidRPr="00854DFC">
        <w:rPr>
          <w:rFonts w:ascii="Times New Roman" w:hAnsi="Times New Roman"/>
          <w:b/>
          <w:sz w:val="24"/>
        </w:rPr>
        <w:t>A</w:t>
      </w:r>
      <w:r w:rsidR="00E00DA4" w:rsidRPr="00854DFC">
        <w:rPr>
          <w:rFonts w:ascii="Times New Roman" w:hAnsi="Times New Roman"/>
          <w:sz w:val="24"/>
        </w:rPr>
        <w:t>) and HUVEC (</w:t>
      </w:r>
      <w:r w:rsidR="00E00DA4" w:rsidRPr="00854DFC">
        <w:rPr>
          <w:rFonts w:ascii="Times New Roman" w:hAnsi="Times New Roman"/>
          <w:b/>
          <w:sz w:val="24"/>
        </w:rPr>
        <w:t>B</w:t>
      </w:r>
      <w:r w:rsidR="00E00DA4" w:rsidRPr="00854DFC">
        <w:rPr>
          <w:rFonts w:ascii="Times New Roman" w:hAnsi="Times New Roman"/>
          <w:sz w:val="24"/>
        </w:rPr>
        <w:t xml:space="preserve">) </w:t>
      </w:r>
      <w:r w:rsidR="00807339" w:rsidRPr="00854DFC">
        <w:rPr>
          <w:rFonts w:ascii="Times New Roman" w:hAnsi="Times New Roman"/>
          <w:sz w:val="24"/>
        </w:rPr>
        <w:t>were examined by real-time RT-PCR. The gene expression levels in non-irradiated cells were taken as 1.0. (</w:t>
      </w:r>
      <w:r w:rsidR="00E00DA4" w:rsidRPr="00854DFC">
        <w:rPr>
          <w:rFonts w:ascii="Times New Roman" w:hAnsi="Times New Roman"/>
          <w:b/>
          <w:sz w:val="24"/>
        </w:rPr>
        <w:t>C</w:t>
      </w:r>
      <w:r w:rsidR="00807339" w:rsidRPr="00854DFC">
        <w:rPr>
          <w:rFonts w:ascii="Times New Roman" w:hAnsi="Times New Roman"/>
          <w:sz w:val="24"/>
        </w:rPr>
        <w:t>) The E1A expression levels were examined by western blotting. The results are shown as the mean ± S.E</w:t>
      </w:r>
      <w:r w:rsidR="007671D1" w:rsidRPr="00854DFC">
        <w:rPr>
          <w:rFonts w:ascii="Times New Roman" w:hAnsi="Times New Roman"/>
          <w:sz w:val="24"/>
        </w:rPr>
        <w:t xml:space="preserve"> (</w:t>
      </w:r>
      <w:r w:rsidR="007671D1" w:rsidRPr="00854DFC">
        <w:rPr>
          <w:rFonts w:ascii="Times New Roman" w:hAnsi="Times New Roman"/>
          <w:i/>
          <w:sz w:val="24"/>
        </w:rPr>
        <w:t>n</w:t>
      </w:r>
      <w:r w:rsidR="007671D1" w:rsidRPr="00854DFC">
        <w:rPr>
          <w:rFonts w:ascii="Times New Roman" w:hAnsi="Times New Roman"/>
          <w:sz w:val="24"/>
        </w:rPr>
        <w:t>=3)</w:t>
      </w:r>
      <w:r w:rsidR="00807339" w:rsidRPr="00854DFC">
        <w:rPr>
          <w:rFonts w:ascii="Times New Roman" w:hAnsi="Times New Roman"/>
          <w:sz w:val="24"/>
        </w:rPr>
        <w:t>.</w:t>
      </w:r>
      <w:r w:rsidR="00E00DA4" w:rsidRPr="00854DFC">
        <w:rPr>
          <w:rFonts w:ascii="Times New Roman" w:hAnsi="Times New Roman"/>
          <w:sz w:val="24"/>
        </w:rPr>
        <w:t xml:space="preserve"> </w:t>
      </w:r>
    </w:p>
    <w:p w14:paraId="7BD4B07F" w14:textId="77277117" w:rsidR="00A60B43" w:rsidRPr="00854DFC" w:rsidRDefault="00A60B43" w:rsidP="00DD63A0">
      <w:pPr>
        <w:jc w:val="left"/>
        <w:rPr>
          <w:rFonts w:ascii="Times New Roman" w:hAnsi="Times New Roman"/>
          <w:b/>
          <w:sz w:val="24"/>
        </w:rPr>
      </w:pPr>
    </w:p>
    <w:p w14:paraId="7D82B8E2" w14:textId="365A07B8" w:rsidR="00DD63A0" w:rsidRPr="00854DFC" w:rsidRDefault="00DD63A0" w:rsidP="00DD63A0">
      <w:pPr>
        <w:jc w:val="left"/>
        <w:rPr>
          <w:rFonts w:ascii="Times New Roman" w:hAnsi="Times New Roman"/>
          <w:sz w:val="24"/>
        </w:rPr>
      </w:pPr>
      <w:r w:rsidRPr="00854DFC">
        <w:rPr>
          <w:rFonts w:ascii="Times New Roman" w:hAnsi="Times New Roman"/>
          <w:b/>
          <w:sz w:val="24"/>
        </w:rPr>
        <w:t xml:space="preserve">Figure </w:t>
      </w:r>
      <w:r w:rsidRPr="00854DFC">
        <w:rPr>
          <w:rFonts w:ascii="Times New Roman" w:hAnsi="Times New Roman" w:hint="eastAsia"/>
          <w:b/>
          <w:sz w:val="24"/>
        </w:rPr>
        <w:t>S</w:t>
      </w:r>
      <w:r w:rsidRPr="00854DFC">
        <w:rPr>
          <w:rFonts w:ascii="Times New Roman" w:hAnsi="Times New Roman"/>
          <w:b/>
          <w:sz w:val="24"/>
        </w:rPr>
        <w:t>2  Blue light-dependent replication ability of paOAd</w:t>
      </w:r>
    </w:p>
    <w:p w14:paraId="03FDD621" w14:textId="21645533" w:rsidR="00A60B43" w:rsidRPr="00854DFC" w:rsidRDefault="00A60B43" w:rsidP="006E764C">
      <w:pPr>
        <w:jc w:val="left"/>
        <w:rPr>
          <w:rFonts w:ascii="Times New Roman" w:hAnsi="Times New Roman"/>
          <w:sz w:val="24"/>
        </w:rPr>
      </w:pPr>
      <w:r w:rsidRPr="00854DFC">
        <w:rPr>
          <w:rFonts w:ascii="Times New Roman" w:hAnsi="Times New Roman"/>
          <w:sz w:val="24"/>
        </w:rPr>
        <w:t xml:space="preserve">The </w:t>
      </w:r>
      <w:r w:rsidR="007671D1" w:rsidRPr="00854DFC">
        <w:rPr>
          <w:rFonts w:ascii="Times New Roman" w:hAnsi="Times New Roman"/>
          <w:sz w:val="24"/>
        </w:rPr>
        <w:t xml:space="preserve">A549 </w:t>
      </w:r>
      <w:r w:rsidRPr="00854DFC">
        <w:rPr>
          <w:rFonts w:ascii="Times New Roman" w:hAnsi="Times New Roman"/>
          <w:sz w:val="24"/>
        </w:rPr>
        <w:t>cells were infected with</w:t>
      </w:r>
      <w:r w:rsidRPr="00854DFC">
        <w:rPr>
          <w:rFonts w:ascii="Times New Roman" w:hAnsi="Times New Roman" w:hint="eastAsia"/>
          <w:sz w:val="24"/>
        </w:rPr>
        <w:t xml:space="preserve"> </w:t>
      </w:r>
      <w:r w:rsidRPr="00854DFC">
        <w:rPr>
          <w:rFonts w:ascii="Times New Roman" w:hAnsi="Times New Roman"/>
          <w:sz w:val="24"/>
        </w:rPr>
        <w:t xml:space="preserve">conventional OAd or paOAd </w:t>
      </w:r>
      <w:r w:rsidR="004E7853" w:rsidRPr="00854DFC">
        <w:rPr>
          <w:rFonts w:ascii="Times New Roman" w:hAnsi="Times New Roman"/>
          <w:sz w:val="24"/>
        </w:rPr>
        <w:t>at 10 IFU/cell for</w:t>
      </w:r>
      <w:r w:rsidRPr="00854DFC">
        <w:rPr>
          <w:rFonts w:ascii="Times New Roman" w:hAnsi="Times New Roman"/>
          <w:sz w:val="24"/>
        </w:rPr>
        <w:t xml:space="preserve"> 2 hr followed by 0.1 mW/cm</w:t>
      </w:r>
      <w:r w:rsidRPr="00854DFC">
        <w:rPr>
          <w:rFonts w:ascii="Times New Roman" w:hAnsi="Times New Roman"/>
          <w:sz w:val="24"/>
          <w:vertAlign w:val="superscript"/>
        </w:rPr>
        <w:t>2</w:t>
      </w:r>
      <w:r w:rsidRPr="00854DFC">
        <w:rPr>
          <w:rFonts w:ascii="Times New Roman" w:hAnsi="Times New Roman"/>
          <w:sz w:val="24"/>
        </w:rPr>
        <w:t xml:space="preserve"> blue light irradiation for </w:t>
      </w:r>
      <w:r w:rsidR="004E7853" w:rsidRPr="00854DFC">
        <w:rPr>
          <w:rFonts w:ascii="Times New Roman" w:hAnsi="Times New Roman"/>
          <w:sz w:val="24"/>
        </w:rPr>
        <w:t>12, 24 and 48 hours</w:t>
      </w:r>
      <w:r w:rsidRPr="00854DFC">
        <w:rPr>
          <w:rFonts w:ascii="Times New Roman" w:hAnsi="Times New Roman"/>
          <w:sz w:val="24"/>
        </w:rPr>
        <w:t>.</w:t>
      </w:r>
      <w:r w:rsidR="004E7853" w:rsidRPr="00854DFC">
        <w:rPr>
          <w:rFonts w:ascii="Times New Roman" w:hAnsi="Times New Roman"/>
          <w:sz w:val="24"/>
        </w:rPr>
        <w:t xml:space="preserve"> </w:t>
      </w:r>
      <w:r w:rsidR="00807339" w:rsidRPr="00854DFC">
        <w:rPr>
          <w:rFonts w:ascii="Times New Roman" w:hAnsi="Times New Roman"/>
          <w:bCs/>
          <w:sz w:val="24"/>
        </w:rPr>
        <w:t xml:space="preserve">The copy number of adenoviral genome was examined. </w:t>
      </w:r>
      <w:r w:rsidR="00807339" w:rsidRPr="00854DFC">
        <w:rPr>
          <w:rFonts w:ascii="Times New Roman" w:hAnsi="Times New Roman"/>
          <w:sz w:val="24"/>
        </w:rPr>
        <w:t>The results are shown as the mean ± S.E</w:t>
      </w:r>
      <w:r w:rsidR="007671D1" w:rsidRPr="00854DFC">
        <w:rPr>
          <w:rFonts w:ascii="Times New Roman" w:hAnsi="Times New Roman"/>
          <w:sz w:val="24"/>
        </w:rPr>
        <w:t xml:space="preserve"> (</w:t>
      </w:r>
      <w:r w:rsidR="007671D1" w:rsidRPr="00854DFC">
        <w:rPr>
          <w:rFonts w:ascii="Times New Roman" w:hAnsi="Times New Roman"/>
          <w:i/>
          <w:sz w:val="24"/>
        </w:rPr>
        <w:t>n</w:t>
      </w:r>
      <w:r w:rsidR="007671D1" w:rsidRPr="00854DFC">
        <w:rPr>
          <w:rFonts w:ascii="Times New Roman" w:hAnsi="Times New Roman"/>
          <w:sz w:val="24"/>
        </w:rPr>
        <w:t>=3)</w:t>
      </w:r>
      <w:r w:rsidR="00807339" w:rsidRPr="00854DFC">
        <w:rPr>
          <w:rFonts w:ascii="Times New Roman" w:hAnsi="Times New Roman"/>
          <w:sz w:val="24"/>
        </w:rPr>
        <w:t>.</w:t>
      </w:r>
    </w:p>
    <w:p w14:paraId="13027B52" w14:textId="0FD2FE88" w:rsidR="00A60B43" w:rsidRPr="00854DFC" w:rsidRDefault="00A60B43" w:rsidP="006E764C">
      <w:pPr>
        <w:jc w:val="left"/>
        <w:rPr>
          <w:rFonts w:ascii="Times New Roman" w:hAnsi="Times New Roman"/>
          <w:b/>
          <w:sz w:val="24"/>
        </w:rPr>
      </w:pPr>
    </w:p>
    <w:p w14:paraId="7D89C0DE" w14:textId="75724F24" w:rsidR="005F6410" w:rsidRPr="00854DFC" w:rsidRDefault="005F6410" w:rsidP="006E764C">
      <w:pPr>
        <w:jc w:val="left"/>
        <w:rPr>
          <w:rFonts w:ascii="Times New Roman" w:hAnsi="Times New Roman"/>
          <w:sz w:val="24"/>
        </w:rPr>
      </w:pPr>
      <w:r w:rsidRPr="00854DFC">
        <w:rPr>
          <w:rFonts w:ascii="Times New Roman" w:hAnsi="Times New Roman"/>
          <w:b/>
          <w:sz w:val="24"/>
        </w:rPr>
        <w:t xml:space="preserve">Figure </w:t>
      </w:r>
      <w:r w:rsidR="00890A01" w:rsidRPr="00854DFC">
        <w:rPr>
          <w:rFonts w:ascii="Times New Roman" w:hAnsi="Times New Roman" w:hint="eastAsia"/>
          <w:b/>
          <w:sz w:val="24"/>
        </w:rPr>
        <w:t>S</w:t>
      </w:r>
      <w:r w:rsidR="00890A01" w:rsidRPr="00854DFC">
        <w:rPr>
          <w:rFonts w:ascii="Times New Roman" w:hAnsi="Times New Roman"/>
          <w:b/>
          <w:sz w:val="24"/>
        </w:rPr>
        <w:t>3</w:t>
      </w:r>
      <w:r w:rsidRPr="00854DFC">
        <w:rPr>
          <w:rFonts w:ascii="Times New Roman" w:hAnsi="Times New Roman"/>
          <w:b/>
          <w:sz w:val="24"/>
        </w:rPr>
        <w:t xml:space="preserve">  </w:t>
      </w:r>
      <w:r w:rsidR="0039133B" w:rsidRPr="00854DFC">
        <w:rPr>
          <w:rFonts w:ascii="Times New Roman" w:hAnsi="Times New Roman"/>
          <w:b/>
          <w:sz w:val="24"/>
        </w:rPr>
        <w:t>Quantification of adenoviral genome in the various mouse organs treated with OAd or paOAd</w:t>
      </w:r>
    </w:p>
    <w:p w14:paraId="2F3E085D" w14:textId="3B2412F1" w:rsidR="00A60B43" w:rsidRPr="00854DFC" w:rsidRDefault="00890A01" w:rsidP="003E53FC">
      <w:pPr>
        <w:widowControl/>
        <w:jc w:val="left"/>
        <w:rPr>
          <w:rFonts w:ascii="Times New Roman" w:hAnsi="Times New Roman"/>
          <w:bCs/>
          <w:sz w:val="24"/>
        </w:rPr>
      </w:pPr>
      <w:r w:rsidRPr="00854DFC">
        <w:rPr>
          <w:rFonts w:ascii="Times New Roman" w:hAnsi="Times New Roman"/>
          <w:i/>
          <w:sz w:val="24"/>
        </w:rPr>
        <w:t>Rag2-Il2rg</w:t>
      </w:r>
      <w:r w:rsidRPr="00854DFC">
        <w:rPr>
          <w:rFonts w:ascii="Times New Roman" w:hAnsi="Times New Roman"/>
          <w:sz w:val="24"/>
        </w:rPr>
        <w:t xml:space="preserve"> double-knockout mice </w:t>
      </w:r>
      <w:r w:rsidR="005E4744" w:rsidRPr="00854DFC">
        <w:rPr>
          <w:rFonts w:ascii="Times New Roman" w:hAnsi="Times New Roman" w:hint="eastAsia"/>
          <w:sz w:val="24"/>
        </w:rPr>
        <w:t xml:space="preserve">bearing HepG2 liver xenograft tumors </w:t>
      </w:r>
      <w:r w:rsidRPr="00854DFC">
        <w:rPr>
          <w:rFonts w:ascii="Times New Roman" w:hAnsi="Times New Roman"/>
          <w:sz w:val="24"/>
        </w:rPr>
        <w:t xml:space="preserve">were intravenously administered </w:t>
      </w:r>
      <w:r w:rsidR="002E46BA" w:rsidRPr="00854DFC">
        <w:rPr>
          <w:rFonts w:ascii="Times New Roman" w:hAnsi="Times New Roman"/>
          <w:sz w:val="24"/>
        </w:rPr>
        <w:t>5×</w:t>
      </w:r>
      <w:r w:rsidRPr="00854DFC">
        <w:rPr>
          <w:rFonts w:ascii="Times New Roman" w:hAnsi="Times New Roman"/>
          <w:sz w:val="24"/>
        </w:rPr>
        <w:t>10</w:t>
      </w:r>
      <w:r w:rsidR="002E46BA" w:rsidRPr="00854DFC">
        <w:rPr>
          <w:rFonts w:ascii="Times New Roman" w:hAnsi="Times New Roman" w:hint="eastAsia"/>
          <w:sz w:val="24"/>
          <w:vertAlign w:val="superscript"/>
        </w:rPr>
        <w:t>9</w:t>
      </w:r>
      <w:r w:rsidR="003E53FC" w:rsidRPr="00854DFC">
        <w:rPr>
          <w:rFonts w:ascii="Times New Roman" w:hAnsi="Times New Roman"/>
          <w:sz w:val="24"/>
        </w:rPr>
        <w:t xml:space="preserve"> IFU of paOAd at day</w:t>
      </w:r>
      <w:r w:rsidRPr="00854DFC">
        <w:rPr>
          <w:rFonts w:ascii="Times New Roman" w:hAnsi="Times New Roman"/>
          <w:sz w:val="24"/>
        </w:rPr>
        <w:t xml:space="preserve"> 0 and 3. </w:t>
      </w:r>
      <w:r w:rsidRPr="00854DFC">
        <w:rPr>
          <w:rFonts w:ascii="Times New Roman" w:hAnsi="Times New Roman" w:hint="eastAsia"/>
          <w:sz w:val="24"/>
        </w:rPr>
        <w:t>HepG2 xenograft tumors</w:t>
      </w:r>
      <w:r w:rsidRPr="00854DFC">
        <w:rPr>
          <w:rFonts w:ascii="Times New Roman" w:hAnsi="Times New Roman"/>
          <w:sz w:val="24"/>
        </w:rPr>
        <w:t xml:space="preserve"> were irradiated with </w:t>
      </w:r>
      <w:r w:rsidRPr="00854DFC">
        <w:rPr>
          <w:rFonts w:ascii="Times New Roman" w:hAnsi="Times New Roman" w:hint="eastAsia"/>
          <w:sz w:val="24"/>
        </w:rPr>
        <w:t>1</w:t>
      </w:r>
      <w:r w:rsidRPr="00854DFC">
        <w:rPr>
          <w:rFonts w:ascii="Times New Roman" w:hAnsi="Times New Roman"/>
          <w:sz w:val="24"/>
        </w:rPr>
        <w:t xml:space="preserve"> mW/cm</w:t>
      </w:r>
      <w:r w:rsidRPr="00854DFC">
        <w:rPr>
          <w:rFonts w:ascii="Times New Roman" w:hAnsi="Times New Roman"/>
          <w:sz w:val="24"/>
          <w:vertAlign w:val="superscript"/>
        </w:rPr>
        <w:t>2</w:t>
      </w:r>
      <w:r w:rsidRPr="00854DFC">
        <w:rPr>
          <w:rFonts w:ascii="Times New Roman" w:hAnsi="Times New Roman"/>
          <w:sz w:val="24"/>
        </w:rPr>
        <w:t xml:space="preserve"> blue light using an implantable LED device from day 0 to day 14 (6 hr/day). </w:t>
      </w:r>
      <w:r w:rsidR="003E53FC" w:rsidRPr="00854DFC">
        <w:rPr>
          <w:rFonts w:ascii="Times New Roman" w:hAnsi="Times New Roman"/>
          <w:sz w:val="24"/>
        </w:rPr>
        <w:t xml:space="preserve">As a control, </w:t>
      </w:r>
      <w:r w:rsidR="005E4744" w:rsidRPr="00854DFC">
        <w:rPr>
          <w:rFonts w:ascii="Times New Roman" w:hAnsi="Times New Roman"/>
          <w:i/>
          <w:sz w:val="24"/>
        </w:rPr>
        <w:t>Rag2-Il2rg</w:t>
      </w:r>
      <w:r w:rsidR="005E4744" w:rsidRPr="00854DFC">
        <w:rPr>
          <w:rFonts w:ascii="Times New Roman" w:hAnsi="Times New Roman"/>
          <w:sz w:val="24"/>
        </w:rPr>
        <w:t xml:space="preserve"> double-knockout mice </w:t>
      </w:r>
      <w:r w:rsidR="005E4744" w:rsidRPr="00854DFC">
        <w:rPr>
          <w:rFonts w:ascii="Times New Roman" w:hAnsi="Times New Roman" w:hint="eastAsia"/>
          <w:sz w:val="24"/>
        </w:rPr>
        <w:t>bearing HepG2 liver xenograft tumors</w:t>
      </w:r>
      <w:r w:rsidR="003E53FC" w:rsidRPr="00854DFC">
        <w:rPr>
          <w:rFonts w:ascii="Times New Roman" w:hAnsi="Times New Roman"/>
          <w:sz w:val="24"/>
        </w:rPr>
        <w:t xml:space="preserve"> were intravenously administered</w:t>
      </w:r>
      <w:r w:rsidR="002E46BA" w:rsidRPr="00854DFC">
        <w:rPr>
          <w:rFonts w:ascii="Times New Roman" w:hAnsi="Times New Roman"/>
          <w:sz w:val="24"/>
        </w:rPr>
        <w:t xml:space="preserve"> 5×10</w:t>
      </w:r>
      <w:r w:rsidR="002E46BA" w:rsidRPr="00854DFC">
        <w:rPr>
          <w:rFonts w:ascii="Times New Roman" w:hAnsi="Times New Roman" w:hint="eastAsia"/>
          <w:sz w:val="24"/>
          <w:vertAlign w:val="superscript"/>
        </w:rPr>
        <w:t>9</w:t>
      </w:r>
      <w:r w:rsidR="003E53FC" w:rsidRPr="00854DFC">
        <w:rPr>
          <w:rFonts w:ascii="Times New Roman" w:hAnsi="Times New Roman"/>
          <w:sz w:val="24"/>
        </w:rPr>
        <w:t xml:space="preserve"> IFU of conventional OAd at days 0.</w:t>
      </w:r>
      <w:r w:rsidR="003E53FC" w:rsidRPr="00854DFC">
        <w:rPr>
          <w:rFonts w:ascii="Times New Roman" w:hAnsi="Times New Roman" w:hint="eastAsia"/>
          <w:sz w:val="24"/>
        </w:rPr>
        <w:t xml:space="preserve"> </w:t>
      </w:r>
      <w:r w:rsidR="003E53FC" w:rsidRPr="00854DFC">
        <w:rPr>
          <w:rFonts w:ascii="Times New Roman" w:hAnsi="Times New Roman" w:hint="eastAsia"/>
          <w:bCs/>
          <w:sz w:val="24"/>
        </w:rPr>
        <w:t xml:space="preserve">At </w:t>
      </w:r>
      <w:r w:rsidR="003E53FC" w:rsidRPr="00854DFC">
        <w:rPr>
          <w:rFonts w:ascii="Times New Roman" w:hAnsi="Times New Roman"/>
          <w:bCs/>
          <w:sz w:val="24"/>
        </w:rPr>
        <w:t>day 21</w:t>
      </w:r>
      <w:r w:rsidR="003E53FC" w:rsidRPr="00854DFC">
        <w:rPr>
          <w:rFonts w:ascii="Times New Roman" w:hAnsi="Times New Roman" w:hint="eastAsia"/>
          <w:bCs/>
          <w:sz w:val="24"/>
        </w:rPr>
        <w:t>,</w:t>
      </w:r>
      <w:r w:rsidR="003E53FC" w:rsidRPr="00854DFC">
        <w:rPr>
          <w:rFonts w:ascii="Times New Roman" w:hAnsi="Times New Roman"/>
          <w:bCs/>
          <w:sz w:val="24"/>
        </w:rPr>
        <w:t xml:space="preserve"> the copy number of adenoviral genome in various mouse organs was examined. </w:t>
      </w:r>
      <w:r w:rsidR="003E53FC" w:rsidRPr="00854DFC">
        <w:rPr>
          <w:rFonts w:ascii="Times New Roman" w:hAnsi="Times New Roman"/>
          <w:sz w:val="24"/>
        </w:rPr>
        <w:t>The results are shown as the mean ± S.E</w:t>
      </w:r>
      <w:r w:rsidR="005E4744" w:rsidRPr="00854DFC">
        <w:rPr>
          <w:rFonts w:ascii="Times New Roman" w:hAnsi="Times New Roman"/>
          <w:sz w:val="24"/>
        </w:rPr>
        <w:t xml:space="preserve"> (</w:t>
      </w:r>
      <w:r w:rsidR="005E4744" w:rsidRPr="00854DFC">
        <w:rPr>
          <w:rFonts w:ascii="Times New Roman" w:hAnsi="Times New Roman"/>
          <w:i/>
          <w:sz w:val="24"/>
        </w:rPr>
        <w:t>n</w:t>
      </w:r>
      <w:r w:rsidR="005E4744" w:rsidRPr="00854DFC">
        <w:rPr>
          <w:rFonts w:ascii="Times New Roman" w:hAnsi="Times New Roman"/>
          <w:sz w:val="24"/>
        </w:rPr>
        <w:t>=8)</w:t>
      </w:r>
      <w:r w:rsidR="007671D1" w:rsidRPr="00854DFC">
        <w:rPr>
          <w:rFonts w:ascii="Times New Roman" w:hAnsi="Times New Roman"/>
          <w:sz w:val="24"/>
        </w:rPr>
        <w:t>.</w:t>
      </w:r>
      <w:r w:rsidR="003E53FC" w:rsidRPr="00854DFC">
        <w:rPr>
          <w:rFonts w:ascii="Times New Roman" w:hAnsi="Times New Roman"/>
          <w:bCs/>
          <w:sz w:val="24"/>
        </w:rPr>
        <w:t xml:space="preserve">  </w:t>
      </w:r>
    </w:p>
    <w:p w14:paraId="252E6C2D" w14:textId="44B48444" w:rsidR="00A60B43" w:rsidRPr="00854DFC" w:rsidRDefault="00A60B43" w:rsidP="003E53FC">
      <w:pPr>
        <w:widowControl/>
        <w:jc w:val="left"/>
        <w:rPr>
          <w:rFonts w:ascii="Times New Roman" w:hAnsi="Times New Roman"/>
          <w:bCs/>
          <w:sz w:val="24"/>
        </w:rPr>
      </w:pPr>
    </w:p>
    <w:p w14:paraId="46448343" w14:textId="6319F830" w:rsidR="00DD63A0" w:rsidRPr="00854DFC" w:rsidRDefault="00DD63A0" w:rsidP="00DD63A0">
      <w:pPr>
        <w:jc w:val="left"/>
        <w:rPr>
          <w:rFonts w:ascii="Times New Roman" w:hAnsi="Times New Roman"/>
          <w:sz w:val="24"/>
        </w:rPr>
      </w:pPr>
      <w:r w:rsidRPr="00854DFC">
        <w:rPr>
          <w:rFonts w:ascii="Times New Roman" w:hAnsi="Times New Roman"/>
          <w:b/>
          <w:sz w:val="24"/>
        </w:rPr>
        <w:t xml:space="preserve">Figure </w:t>
      </w:r>
      <w:r w:rsidRPr="00854DFC">
        <w:rPr>
          <w:rFonts w:ascii="Times New Roman" w:hAnsi="Times New Roman" w:hint="eastAsia"/>
          <w:b/>
          <w:sz w:val="24"/>
        </w:rPr>
        <w:t>S</w:t>
      </w:r>
      <w:r w:rsidRPr="00854DFC">
        <w:rPr>
          <w:rFonts w:ascii="Times New Roman" w:hAnsi="Times New Roman"/>
          <w:b/>
          <w:sz w:val="24"/>
        </w:rPr>
        <w:t xml:space="preserve">4  </w:t>
      </w:r>
      <w:r w:rsidR="00120FC5" w:rsidRPr="00854DFC">
        <w:rPr>
          <w:rFonts w:ascii="Times New Roman" w:hAnsi="Times New Roman"/>
          <w:b/>
          <w:sz w:val="24"/>
        </w:rPr>
        <w:t>Expression analysis of adenoviral E1A</w:t>
      </w:r>
      <w:r w:rsidRPr="00854DFC">
        <w:rPr>
          <w:rFonts w:ascii="Times New Roman" w:hAnsi="Times New Roman"/>
          <w:b/>
          <w:sz w:val="24"/>
        </w:rPr>
        <w:t xml:space="preserve"> </w:t>
      </w:r>
      <w:r w:rsidR="007671D1" w:rsidRPr="00854DFC">
        <w:rPr>
          <w:rFonts w:ascii="Times New Roman" w:hAnsi="Times New Roman"/>
          <w:b/>
          <w:sz w:val="24"/>
        </w:rPr>
        <w:t xml:space="preserve">gene </w:t>
      </w:r>
      <w:r w:rsidRPr="00854DFC">
        <w:rPr>
          <w:rFonts w:ascii="Times New Roman" w:hAnsi="Times New Roman"/>
          <w:b/>
          <w:sz w:val="24"/>
        </w:rPr>
        <w:t>in the various mouse organs treated with OAd or paOAd</w:t>
      </w:r>
    </w:p>
    <w:p w14:paraId="2A482889" w14:textId="56A9D5EE" w:rsidR="00DD63A0" w:rsidRPr="00854DFC" w:rsidRDefault="005E4744" w:rsidP="00A60B43">
      <w:pPr>
        <w:widowControl/>
        <w:jc w:val="left"/>
        <w:rPr>
          <w:rFonts w:ascii="Times New Roman" w:hAnsi="Times New Roman"/>
          <w:sz w:val="24"/>
        </w:rPr>
      </w:pPr>
      <w:r w:rsidRPr="00854DFC">
        <w:rPr>
          <w:rFonts w:ascii="Times New Roman" w:hAnsi="Times New Roman"/>
          <w:i/>
          <w:sz w:val="24"/>
        </w:rPr>
        <w:t>Rag2-Il2rg</w:t>
      </w:r>
      <w:r w:rsidRPr="00854DFC">
        <w:rPr>
          <w:rFonts w:ascii="Times New Roman" w:hAnsi="Times New Roman"/>
          <w:sz w:val="24"/>
        </w:rPr>
        <w:t xml:space="preserve"> double-knockout mice </w:t>
      </w:r>
      <w:r w:rsidRPr="00854DFC">
        <w:rPr>
          <w:rFonts w:ascii="Times New Roman" w:hAnsi="Times New Roman" w:hint="eastAsia"/>
          <w:sz w:val="24"/>
        </w:rPr>
        <w:t>bearing HepG2 liver xenograft tumors</w:t>
      </w:r>
      <w:r w:rsidR="00A60B43" w:rsidRPr="00854DFC">
        <w:rPr>
          <w:rFonts w:ascii="Times New Roman" w:hAnsi="Times New Roman"/>
          <w:sz w:val="24"/>
        </w:rPr>
        <w:t xml:space="preserve"> were intravenously administered </w:t>
      </w:r>
      <w:r w:rsidR="002E46BA" w:rsidRPr="00854DFC">
        <w:rPr>
          <w:rFonts w:ascii="Times New Roman" w:hAnsi="Times New Roman"/>
          <w:sz w:val="24"/>
        </w:rPr>
        <w:t>5×10</w:t>
      </w:r>
      <w:r w:rsidR="002E46BA" w:rsidRPr="00854DFC">
        <w:rPr>
          <w:rFonts w:ascii="Times New Roman" w:hAnsi="Times New Roman" w:hint="eastAsia"/>
          <w:sz w:val="24"/>
          <w:vertAlign w:val="superscript"/>
        </w:rPr>
        <w:t>9</w:t>
      </w:r>
      <w:r w:rsidR="00A60B43" w:rsidRPr="00854DFC">
        <w:rPr>
          <w:rFonts w:ascii="Times New Roman" w:hAnsi="Times New Roman"/>
          <w:sz w:val="24"/>
        </w:rPr>
        <w:t xml:space="preserve"> IFU of paOAd at day 0 and 3. </w:t>
      </w:r>
      <w:r w:rsidR="00A60B43" w:rsidRPr="00854DFC">
        <w:rPr>
          <w:rFonts w:ascii="Times New Roman" w:hAnsi="Times New Roman" w:hint="eastAsia"/>
          <w:sz w:val="24"/>
        </w:rPr>
        <w:t>HepG2 xenograft tumors</w:t>
      </w:r>
      <w:r w:rsidR="00A60B43" w:rsidRPr="00854DFC">
        <w:rPr>
          <w:rFonts w:ascii="Times New Roman" w:hAnsi="Times New Roman"/>
          <w:sz w:val="24"/>
        </w:rPr>
        <w:t xml:space="preserve"> were irradiated with </w:t>
      </w:r>
      <w:r w:rsidR="00A60B43" w:rsidRPr="00854DFC">
        <w:rPr>
          <w:rFonts w:ascii="Times New Roman" w:hAnsi="Times New Roman" w:hint="eastAsia"/>
          <w:sz w:val="24"/>
        </w:rPr>
        <w:t>1</w:t>
      </w:r>
      <w:r w:rsidR="00A60B43" w:rsidRPr="00854DFC">
        <w:rPr>
          <w:rFonts w:ascii="Times New Roman" w:hAnsi="Times New Roman"/>
          <w:sz w:val="24"/>
        </w:rPr>
        <w:t xml:space="preserve"> mW/cm</w:t>
      </w:r>
      <w:r w:rsidR="00A60B43" w:rsidRPr="00854DFC">
        <w:rPr>
          <w:rFonts w:ascii="Times New Roman" w:hAnsi="Times New Roman"/>
          <w:sz w:val="24"/>
          <w:vertAlign w:val="superscript"/>
        </w:rPr>
        <w:t>2</w:t>
      </w:r>
      <w:r w:rsidR="00A60B43" w:rsidRPr="00854DFC">
        <w:rPr>
          <w:rFonts w:ascii="Times New Roman" w:hAnsi="Times New Roman"/>
          <w:sz w:val="24"/>
        </w:rPr>
        <w:t xml:space="preserve"> blue light using an implantable LED device from day 0 to day </w:t>
      </w:r>
      <w:r w:rsidR="007671D1" w:rsidRPr="00854DFC">
        <w:rPr>
          <w:rFonts w:ascii="Times New Roman" w:hAnsi="Times New Roman"/>
          <w:sz w:val="24"/>
        </w:rPr>
        <w:t>7</w:t>
      </w:r>
      <w:r w:rsidR="00A60B43" w:rsidRPr="00854DFC">
        <w:rPr>
          <w:rFonts w:ascii="Times New Roman" w:hAnsi="Times New Roman"/>
          <w:sz w:val="24"/>
        </w:rPr>
        <w:t xml:space="preserve"> (6 hr/day). As a control, </w:t>
      </w:r>
      <w:r w:rsidRPr="00854DFC">
        <w:rPr>
          <w:rFonts w:ascii="Times New Roman" w:hAnsi="Times New Roman"/>
          <w:i/>
          <w:sz w:val="24"/>
        </w:rPr>
        <w:t>Rag2-Il2rg</w:t>
      </w:r>
      <w:r w:rsidRPr="00854DFC">
        <w:rPr>
          <w:rFonts w:ascii="Times New Roman" w:hAnsi="Times New Roman"/>
          <w:sz w:val="24"/>
        </w:rPr>
        <w:t xml:space="preserve"> double-knockout mice </w:t>
      </w:r>
      <w:r w:rsidRPr="00854DFC">
        <w:rPr>
          <w:rFonts w:ascii="Times New Roman" w:hAnsi="Times New Roman" w:hint="eastAsia"/>
          <w:sz w:val="24"/>
        </w:rPr>
        <w:t>bearing HepG2 liver xenograft tumors</w:t>
      </w:r>
      <w:r w:rsidR="00A60B43" w:rsidRPr="00854DFC">
        <w:rPr>
          <w:rFonts w:ascii="Times New Roman" w:hAnsi="Times New Roman"/>
          <w:sz w:val="24"/>
        </w:rPr>
        <w:t xml:space="preserve"> were intravenously administered </w:t>
      </w:r>
      <w:r w:rsidR="002E46BA" w:rsidRPr="00854DFC">
        <w:rPr>
          <w:rFonts w:ascii="Times New Roman" w:hAnsi="Times New Roman"/>
          <w:sz w:val="24"/>
        </w:rPr>
        <w:t>5×10</w:t>
      </w:r>
      <w:r w:rsidR="002E46BA" w:rsidRPr="00854DFC">
        <w:rPr>
          <w:rFonts w:ascii="Times New Roman" w:hAnsi="Times New Roman" w:hint="eastAsia"/>
          <w:sz w:val="24"/>
          <w:vertAlign w:val="superscript"/>
        </w:rPr>
        <w:t>9</w:t>
      </w:r>
      <w:r w:rsidR="00A60B43" w:rsidRPr="00854DFC">
        <w:rPr>
          <w:rFonts w:ascii="Times New Roman" w:hAnsi="Times New Roman"/>
          <w:sz w:val="24"/>
        </w:rPr>
        <w:t xml:space="preserve"> IFU of conventional OAd at days 0</w:t>
      </w:r>
      <w:r w:rsidRPr="00854DFC">
        <w:rPr>
          <w:rFonts w:ascii="Times New Roman" w:hAnsi="Times New Roman"/>
          <w:sz w:val="24"/>
        </w:rPr>
        <w:t xml:space="preserve"> and 3</w:t>
      </w:r>
      <w:r w:rsidR="00A60B43" w:rsidRPr="00854DFC">
        <w:rPr>
          <w:rFonts w:ascii="Times New Roman" w:hAnsi="Times New Roman"/>
          <w:sz w:val="24"/>
        </w:rPr>
        <w:t>.</w:t>
      </w:r>
      <w:r w:rsidR="00A60B43" w:rsidRPr="00854DFC">
        <w:rPr>
          <w:rFonts w:ascii="Times New Roman" w:hAnsi="Times New Roman" w:hint="eastAsia"/>
          <w:sz w:val="24"/>
        </w:rPr>
        <w:t xml:space="preserve"> </w:t>
      </w:r>
      <w:r w:rsidR="00A60B43" w:rsidRPr="00854DFC">
        <w:rPr>
          <w:rFonts w:ascii="Times New Roman" w:hAnsi="Times New Roman" w:hint="eastAsia"/>
          <w:bCs/>
          <w:sz w:val="24"/>
        </w:rPr>
        <w:t xml:space="preserve">At </w:t>
      </w:r>
      <w:r w:rsidR="00A60B43" w:rsidRPr="00854DFC">
        <w:rPr>
          <w:rFonts w:ascii="Times New Roman" w:hAnsi="Times New Roman"/>
          <w:bCs/>
          <w:sz w:val="24"/>
        </w:rPr>
        <w:t xml:space="preserve">day </w:t>
      </w:r>
      <w:r w:rsidR="007671D1" w:rsidRPr="00854DFC">
        <w:rPr>
          <w:rFonts w:ascii="Times New Roman" w:hAnsi="Times New Roman"/>
          <w:bCs/>
          <w:sz w:val="24"/>
        </w:rPr>
        <w:t>7</w:t>
      </w:r>
      <w:r w:rsidR="00A60B43" w:rsidRPr="00854DFC">
        <w:rPr>
          <w:rFonts w:ascii="Times New Roman" w:hAnsi="Times New Roman" w:hint="eastAsia"/>
          <w:bCs/>
          <w:sz w:val="24"/>
        </w:rPr>
        <w:t>,</w:t>
      </w:r>
      <w:r w:rsidR="00A60B43" w:rsidRPr="00854DFC">
        <w:rPr>
          <w:rFonts w:ascii="Times New Roman" w:hAnsi="Times New Roman"/>
          <w:bCs/>
          <w:sz w:val="24"/>
        </w:rPr>
        <w:t xml:space="preserve"> the E1A expression levels in various </w:t>
      </w:r>
      <w:r w:rsidR="00A60B43" w:rsidRPr="00854DFC">
        <w:rPr>
          <w:rFonts w:ascii="Times New Roman" w:hAnsi="Times New Roman"/>
          <w:bCs/>
          <w:sz w:val="24"/>
        </w:rPr>
        <w:lastRenderedPageBreak/>
        <w:t xml:space="preserve">mouse organs were examined. </w:t>
      </w:r>
      <w:r w:rsidR="004C5ED5" w:rsidRPr="00854DFC">
        <w:rPr>
          <w:rFonts w:ascii="Times New Roman" w:hAnsi="Times New Roman"/>
          <w:bCs/>
          <w:sz w:val="24"/>
        </w:rPr>
        <w:t xml:space="preserve">The gene expression levels of E1A in bone marrow of OAd-infected mice were taken as 100. </w:t>
      </w:r>
      <w:r w:rsidR="00A60B43" w:rsidRPr="00854DFC">
        <w:rPr>
          <w:rFonts w:ascii="Times New Roman" w:hAnsi="Times New Roman"/>
          <w:sz w:val="24"/>
        </w:rPr>
        <w:t>The results are shown as the mean ± S.E</w:t>
      </w:r>
      <w:r w:rsidRPr="00854DFC">
        <w:rPr>
          <w:rFonts w:ascii="Times New Roman" w:hAnsi="Times New Roman"/>
          <w:sz w:val="24"/>
        </w:rPr>
        <w:t xml:space="preserve"> (</w:t>
      </w:r>
      <w:r w:rsidRPr="00854DFC">
        <w:rPr>
          <w:rFonts w:ascii="Times New Roman" w:hAnsi="Times New Roman"/>
          <w:i/>
          <w:sz w:val="24"/>
        </w:rPr>
        <w:t>n</w:t>
      </w:r>
      <w:r w:rsidRPr="00854DFC">
        <w:rPr>
          <w:rFonts w:ascii="Times New Roman" w:hAnsi="Times New Roman"/>
          <w:sz w:val="24"/>
        </w:rPr>
        <w:t>=8)</w:t>
      </w:r>
      <w:r w:rsidR="00A60B43" w:rsidRPr="00854DFC">
        <w:rPr>
          <w:rFonts w:ascii="Times New Roman" w:hAnsi="Times New Roman"/>
          <w:sz w:val="24"/>
        </w:rPr>
        <w:t>.</w:t>
      </w:r>
    </w:p>
    <w:sectPr w:rsidR="00DD63A0" w:rsidRPr="00854DFC" w:rsidSect="00B619A8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8CE4ED" w14:textId="77777777" w:rsidR="00775090" w:rsidRDefault="00775090">
      <w:r>
        <w:separator/>
      </w:r>
    </w:p>
  </w:endnote>
  <w:endnote w:type="continuationSeparator" w:id="0">
    <w:p w14:paraId="58A94B32" w14:textId="77777777" w:rsidR="00775090" w:rsidRDefault="0077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789BA9" w14:textId="77777777" w:rsidR="008E0156" w:rsidRDefault="008E0156" w:rsidP="004D5194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23F8866D" w14:textId="77777777" w:rsidR="008E0156" w:rsidRDefault="008E015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D584FB" w14:textId="1D93DA4C" w:rsidR="008E0156" w:rsidRDefault="008E0156" w:rsidP="004D5194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F27437">
      <w:rPr>
        <w:rStyle w:val="a9"/>
        <w:noProof/>
      </w:rPr>
      <w:t>2</w:t>
    </w:r>
    <w:r>
      <w:rPr>
        <w:rStyle w:val="a9"/>
      </w:rPr>
      <w:fldChar w:fldCharType="end"/>
    </w:r>
  </w:p>
  <w:p w14:paraId="0F5B8E3E" w14:textId="77777777" w:rsidR="008E0156" w:rsidRDefault="008E015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E518A2" w14:textId="77777777" w:rsidR="00775090" w:rsidRDefault="00775090">
      <w:r>
        <w:separator/>
      </w:r>
    </w:p>
  </w:footnote>
  <w:footnote w:type="continuationSeparator" w:id="0">
    <w:p w14:paraId="766831A8" w14:textId="77777777" w:rsidR="00775090" w:rsidRDefault="00775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2BA9"/>
    <w:multiLevelType w:val="hybridMultilevel"/>
    <w:tmpl w:val="EB92BCCA"/>
    <w:lvl w:ilvl="0" w:tplc="3D52ED66">
      <w:start w:val="1"/>
      <w:numFmt w:val="upperLetter"/>
      <w:lvlText w:val="(%1)"/>
      <w:lvlJc w:val="left"/>
      <w:pPr>
        <w:ind w:left="375" w:hanging="37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826373"/>
    <w:multiLevelType w:val="hybridMultilevel"/>
    <w:tmpl w:val="84507328"/>
    <w:lvl w:ilvl="0" w:tplc="A4EED024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5427760"/>
    <w:multiLevelType w:val="hybridMultilevel"/>
    <w:tmpl w:val="02CE1876"/>
    <w:lvl w:ilvl="0" w:tplc="2858104E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B75D47"/>
    <w:multiLevelType w:val="hybridMultilevel"/>
    <w:tmpl w:val="2764B22E"/>
    <w:lvl w:ilvl="0" w:tplc="9F168D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4F51F01"/>
    <w:multiLevelType w:val="hybridMultilevel"/>
    <w:tmpl w:val="85F69C5A"/>
    <w:lvl w:ilvl="0" w:tplc="9E8AB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D8B17E5"/>
    <w:multiLevelType w:val="hybridMultilevel"/>
    <w:tmpl w:val="D4627062"/>
    <w:lvl w:ilvl="0" w:tplc="603C41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C4C5D63"/>
    <w:multiLevelType w:val="hybridMultilevel"/>
    <w:tmpl w:val="E7F2ECF6"/>
    <w:lvl w:ilvl="0" w:tplc="9E349E1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03609B9"/>
    <w:multiLevelType w:val="hybridMultilevel"/>
    <w:tmpl w:val="06E27196"/>
    <w:lvl w:ilvl="0" w:tplc="9B42DFF2">
      <w:start w:val="1"/>
      <w:numFmt w:val="upperLetter"/>
      <w:lvlText w:val="(%1)"/>
      <w:lvlJc w:val="left"/>
      <w:pPr>
        <w:ind w:left="510" w:hanging="51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4A11F7B"/>
    <w:multiLevelType w:val="hybridMultilevel"/>
    <w:tmpl w:val="2C8C6B14"/>
    <w:lvl w:ilvl="0" w:tplc="A4A252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BD6259B"/>
    <w:multiLevelType w:val="hybridMultilevel"/>
    <w:tmpl w:val="425628CC"/>
    <w:lvl w:ilvl="0" w:tplc="99CCC30C">
      <w:start w:val="1"/>
      <w:numFmt w:val="upperLetter"/>
      <w:lvlText w:val="(%1)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C2E50E0"/>
    <w:multiLevelType w:val="hybridMultilevel"/>
    <w:tmpl w:val="85C2E0A8"/>
    <w:lvl w:ilvl="0" w:tplc="713EEDC0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2AD62C0"/>
    <w:multiLevelType w:val="hybridMultilevel"/>
    <w:tmpl w:val="34180980"/>
    <w:lvl w:ilvl="0" w:tplc="3586A0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684030E"/>
    <w:multiLevelType w:val="hybridMultilevel"/>
    <w:tmpl w:val="445000F2"/>
    <w:lvl w:ilvl="0" w:tplc="E5987AFA">
      <w:start w:val="1"/>
      <w:numFmt w:val="upperLetter"/>
      <w:lvlText w:val="(%1)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BC0506D"/>
    <w:multiLevelType w:val="hybridMultilevel"/>
    <w:tmpl w:val="ABD4652C"/>
    <w:lvl w:ilvl="0" w:tplc="4B10F2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6"/>
  </w:num>
  <w:num w:numId="5">
    <w:abstractNumId w:val="13"/>
  </w:num>
  <w:num w:numId="6">
    <w:abstractNumId w:val="9"/>
  </w:num>
  <w:num w:numId="7">
    <w:abstractNumId w:val="12"/>
  </w:num>
  <w:num w:numId="8">
    <w:abstractNumId w:val="10"/>
  </w:num>
  <w:num w:numId="9">
    <w:abstractNumId w:val="2"/>
  </w:num>
  <w:num w:numId="10">
    <w:abstractNumId w:val="11"/>
  </w:num>
  <w:num w:numId="11">
    <w:abstractNumId w:val="8"/>
  </w:num>
  <w:num w:numId="12">
    <w:abstractNumId w:val="4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 Death Diff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afv2frga525lexvfgvsts30v2s5txz5efv&quot;&gt;My EndNote Library paOAd2&lt;record-ids&gt;&lt;item&gt;6&lt;/item&gt;&lt;item&gt;15&lt;/item&gt;&lt;item&gt;17&lt;/item&gt;&lt;item&gt;18&lt;/item&gt;&lt;item&gt;23&lt;/item&gt;&lt;item&gt;27&lt;/item&gt;&lt;item&gt;28&lt;/item&gt;&lt;item&gt;29&lt;/item&gt;&lt;/record-ids&gt;&lt;/item&gt;&lt;/Libraries&gt;"/>
  </w:docVars>
  <w:rsids>
    <w:rsidRoot w:val="0067527C"/>
    <w:rsid w:val="00006675"/>
    <w:rsid w:val="00007BC0"/>
    <w:rsid w:val="00012BD7"/>
    <w:rsid w:val="0001435F"/>
    <w:rsid w:val="00016C14"/>
    <w:rsid w:val="00020AA7"/>
    <w:rsid w:val="00024856"/>
    <w:rsid w:val="0003028D"/>
    <w:rsid w:val="00033B60"/>
    <w:rsid w:val="00034ECB"/>
    <w:rsid w:val="00034FDA"/>
    <w:rsid w:val="0003703B"/>
    <w:rsid w:val="000455BC"/>
    <w:rsid w:val="00051B70"/>
    <w:rsid w:val="00051B82"/>
    <w:rsid w:val="0005688B"/>
    <w:rsid w:val="00062D9B"/>
    <w:rsid w:val="00063D85"/>
    <w:rsid w:val="000649D8"/>
    <w:rsid w:val="000656BC"/>
    <w:rsid w:val="00066986"/>
    <w:rsid w:val="000671F5"/>
    <w:rsid w:val="000775E0"/>
    <w:rsid w:val="0009391D"/>
    <w:rsid w:val="000A1F6A"/>
    <w:rsid w:val="000A1FF5"/>
    <w:rsid w:val="000A3A8D"/>
    <w:rsid w:val="000A4AC4"/>
    <w:rsid w:val="000B4B49"/>
    <w:rsid w:val="000B5AE0"/>
    <w:rsid w:val="000C1C0C"/>
    <w:rsid w:val="000C4807"/>
    <w:rsid w:val="000C71D4"/>
    <w:rsid w:val="000D04CC"/>
    <w:rsid w:val="000D0B5C"/>
    <w:rsid w:val="000D5539"/>
    <w:rsid w:val="000D6EC4"/>
    <w:rsid w:val="000E0060"/>
    <w:rsid w:val="000E1A80"/>
    <w:rsid w:val="000E6529"/>
    <w:rsid w:val="000F7852"/>
    <w:rsid w:val="0011075D"/>
    <w:rsid w:val="00111AC9"/>
    <w:rsid w:val="00120FC5"/>
    <w:rsid w:val="001251FD"/>
    <w:rsid w:val="001266B0"/>
    <w:rsid w:val="001332F2"/>
    <w:rsid w:val="00140314"/>
    <w:rsid w:val="0014230E"/>
    <w:rsid w:val="0014664B"/>
    <w:rsid w:val="00146BE7"/>
    <w:rsid w:val="001561E7"/>
    <w:rsid w:val="001608E4"/>
    <w:rsid w:val="0016530A"/>
    <w:rsid w:val="00173901"/>
    <w:rsid w:val="00174686"/>
    <w:rsid w:val="00182F60"/>
    <w:rsid w:val="00183A09"/>
    <w:rsid w:val="001844C4"/>
    <w:rsid w:val="001877F9"/>
    <w:rsid w:val="00190493"/>
    <w:rsid w:val="00190A7D"/>
    <w:rsid w:val="001971A9"/>
    <w:rsid w:val="00197377"/>
    <w:rsid w:val="001A0609"/>
    <w:rsid w:val="001A7EA8"/>
    <w:rsid w:val="001B2CA1"/>
    <w:rsid w:val="001B5378"/>
    <w:rsid w:val="001B5754"/>
    <w:rsid w:val="001B7F8A"/>
    <w:rsid w:val="001C0BB9"/>
    <w:rsid w:val="001C311D"/>
    <w:rsid w:val="001C46E2"/>
    <w:rsid w:val="001C4739"/>
    <w:rsid w:val="001D1355"/>
    <w:rsid w:val="001D144B"/>
    <w:rsid w:val="001D6B6A"/>
    <w:rsid w:val="001E3919"/>
    <w:rsid w:val="001F3101"/>
    <w:rsid w:val="002066F1"/>
    <w:rsid w:val="00206A70"/>
    <w:rsid w:val="002116C4"/>
    <w:rsid w:val="00213AC8"/>
    <w:rsid w:val="00227D79"/>
    <w:rsid w:val="00234843"/>
    <w:rsid w:val="00237A00"/>
    <w:rsid w:val="00241397"/>
    <w:rsid w:val="0024334E"/>
    <w:rsid w:val="0025016A"/>
    <w:rsid w:val="00250655"/>
    <w:rsid w:val="00257218"/>
    <w:rsid w:val="00265290"/>
    <w:rsid w:val="00266721"/>
    <w:rsid w:val="00267A9E"/>
    <w:rsid w:val="002717A2"/>
    <w:rsid w:val="0027192C"/>
    <w:rsid w:val="0027356A"/>
    <w:rsid w:val="0027717D"/>
    <w:rsid w:val="00284C80"/>
    <w:rsid w:val="002865B3"/>
    <w:rsid w:val="00296CB5"/>
    <w:rsid w:val="002A01D6"/>
    <w:rsid w:val="002A0893"/>
    <w:rsid w:val="002A0B2C"/>
    <w:rsid w:val="002A63EF"/>
    <w:rsid w:val="002B040C"/>
    <w:rsid w:val="002B567C"/>
    <w:rsid w:val="002C1493"/>
    <w:rsid w:val="002C187C"/>
    <w:rsid w:val="002C3C6D"/>
    <w:rsid w:val="002D0F63"/>
    <w:rsid w:val="002D37FD"/>
    <w:rsid w:val="002D4E40"/>
    <w:rsid w:val="002E0B2A"/>
    <w:rsid w:val="002E1F27"/>
    <w:rsid w:val="002E2E71"/>
    <w:rsid w:val="002E46BA"/>
    <w:rsid w:val="002F77F4"/>
    <w:rsid w:val="003062E0"/>
    <w:rsid w:val="00320AFD"/>
    <w:rsid w:val="00333248"/>
    <w:rsid w:val="00344384"/>
    <w:rsid w:val="00344E83"/>
    <w:rsid w:val="00352CFD"/>
    <w:rsid w:val="0036623C"/>
    <w:rsid w:val="0037063E"/>
    <w:rsid w:val="0037710D"/>
    <w:rsid w:val="00377367"/>
    <w:rsid w:val="00384B94"/>
    <w:rsid w:val="00384DAD"/>
    <w:rsid w:val="00386593"/>
    <w:rsid w:val="0039133B"/>
    <w:rsid w:val="0039375D"/>
    <w:rsid w:val="003A4FCB"/>
    <w:rsid w:val="003A51DC"/>
    <w:rsid w:val="003A6F39"/>
    <w:rsid w:val="003B1C66"/>
    <w:rsid w:val="003B30DC"/>
    <w:rsid w:val="003B7A2A"/>
    <w:rsid w:val="003C447A"/>
    <w:rsid w:val="003D269F"/>
    <w:rsid w:val="003D3B17"/>
    <w:rsid w:val="003E1D47"/>
    <w:rsid w:val="003E53FC"/>
    <w:rsid w:val="003F4115"/>
    <w:rsid w:val="003F52B3"/>
    <w:rsid w:val="00404CFA"/>
    <w:rsid w:val="004050F1"/>
    <w:rsid w:val="00406190"/>
    <w:rsid w:val="004115C9"/>
    <w:rsid w:val="0042118D"/>
    <w:rsid w:val="00427588"/>
    <w:rsid w:val="00435A70"/>
    <w:rsid w:val="00441AF5"/>
    <w:rsid w:val="00444E10"/>
    <w:rsid w:val="00445191"/>
    <w:rsid w:val="00455031"/>
    <w:rsid w:val="00472737"/>
    <w:rsid w:val="00472AAF"/>
    <w:rsid w:val="00472EFD"/>
    <w:rsid w:val="004758EE"/>
    <w:rsid w:val="00475A7D"/>
    <w:rsid w:val="0047645A"/>
    <w:rsid w:val="0048043D"/>
    <w:rsid w:val="00480849"/>
    <w:rsid w:val="00480E64"/>
    <w:rsid w:val="00482594"/>
    <w:rsid w:val="004A259A"/>
    <w:rsid w:val="004A378E"/>
    <w:rsid w:val="004B2726"/>
    <w:rsid w:val="004B4856"/>
    <w:rsid w:val="004C196D"/>
    <w:rsid w:val="004C2585"/>
    <w:rsid w:val="004C5ED5"/>
    <w:rsid w:val="004C73D8"/>
    <w:rsid w:val="004C7F3D"/>
    <w:rsid w:val="004D23FD"/>
    <w:rsid w:val="004D41C4"/>
    <w:rsid w:val="004D5194"/>
    <w:rsid w:val="004E60E2"/>
    <w:rsid w:val="004E656B"/>
    <w:rsid w:val="004E7853"/>
    <w:rsid w:val="004F0AB4"/>
    <w:rsid w:val="005008C5"/>
    <w:rsid w:val="00501896"/>
    <w:rsid w:val="0050511D"/>
    <w:rsid w:val="00506B47"/>
    <w:rsid w:val="00512F00"/>
    <w:rsid w:val="00515132"/>
    <w:rsid w:val="00516A44"/>
    <w:rsid w:val="005214EB"/>
    <w:rsid w:val="00523205"/>
    <w:rsid w:val="0052398B"/>
    <w:rsid w:val="005322AB"/>
    <w:rsid w:val="00534C8E"/>
    <w:rsid w:val="00543D44"/>
    <w:rsid w:val="00544392"/>
    <w:rsid w:val="00545729"/>
    <w:rsid w:val="00561430"/>
    <w:rsid w:val="005800D3"/>
    <w:rsid w:val="00580A93"/>
    <w:rsid w:val="00584FCC"/>
    <w:rsid w:val="00585F2B"/>
    <w:rsid w:val="005902B7"/>
    <w:rsid w:val="005957DA"/>
    <w:rsid w:val="005B0B72"/>
    <w:rsid w:val="005B3903"/>
    <w:rsid w:val="005C19B4"/>
    <w:rsid w:val="005C22A7"/>
    <w:rsid w:val="005D3196"/>
    <w:rsid w:val="005D5A96"/>
    <w:rsid w:val="005E1A23"/>
    <w:rsid w:val="005E2F21"/>
    <w:rsid w:val="005E4094"/>
    <w:rsid w:val="005E46B8"/>
    <w:rsid w:val="005E4744"/>
    <w:rsid w:val="005F1A85"/>
    <w:rsid w:val="005F6410"/>
    <w:rsid w:val="006006FF"/>
    <w:rsid w:val="00601F2E"/>
    <w:rsid w:val="00603A0E"/>
    <w:rsid w:val="00604E5D"/>
    <w:rsid w:val="00606D78"/>
    <w:rsid w:val="00616CA3"/>
    <w:rsid w:val="006170C0"/>
    <w:rsid w:val="00622CD4"/>
    <w:rsid w:val="00623283"/>
    <w:rsid w:val="00627931"/>
    <w:rsid w:val="00631A34"/>
    <w:rsid w:val="00633AB0"/>
    <w:rsid w:val="00633AC2"/>
    <w:rsid w:val="006340FD"/>
    <w:rsid w:val="0063711B"/>
    <w:rsid w:val="006451A0"/>
    <w:rsid w:val="00645E7F"/>
    <w:rsid w:val="0065050A"/>
    <w:rsid w:val="00653426"/>
    <w:rsid w:val="00654D38"/>
    <w:rsid w:val="00654F7A"/>
    <w:rsid w:val="006569C9"/>
    <w:rsid w:val="00660BC7"/>
    <w:rsid w:val="00663EC1"/>
    <w:rsid w:val="0066447A"/>
    <w:rsid w:val="00667EEB"/>
    <w:rsid w:val="00671C9A"/>
    <w:rsid w:val="00674F1E"/>
    <w:rsid w:val="0067527C"/>
    <w:rsid w:val="00675B74"/>
    <w:rsid w:val="006831F8"/>
    <w:rsid w:val="0068566C"/>
    <w:rsid w:val="006856B1"/>
    <w:rsid w:val="00692D9B"/>
    <w:rsid w:val="00693E0C"/>
    <w:rsid w:val="00697ABC"/>
    <w:rsid w:val="006A5B6F"/>
    <w:rsid w:val="006B1CDE"/>
    <w:rsid w:val="006B429D"/>
    <w:rsid w:val="006B7465"/>
    <w:rsid w:val="006C421B"/>
    <w:rsid w:val="006D17B5"/>
    <w:rsid w:val="006D1854"/>
    <w:rsid w:val="006D6C3C"/>
    <w:rsid w:val="006E2B45"/>
    <w:rsid w:val="006E764C"/>
    <w:rsid w:val="006F2A1D"/>
    <w:rsid w:val="006F2D29"/>
    <w:rsid w:val="00710F4C"/>
    <w:rsid w:val="00711216"/>
    <w:rsid w:val="007118AC"/>
    <w:rsid w:val="00712C78"/>
    <w:rsid w:val="00713B9F"/>
    <w:rsid w:val="00720764"/>
    <w:rsid w:val="00721F09"/>
    <w:rsid w:val="00727F5B"/>
    <w:rsid w:val="007350F9"/>
    <w:rsid w:val="007424B0"/>
    <w:rsid w:val="007459F9"/>
    <w:rsid w:val="00745B59"/>
    <w:rsid w:val="00746705"/>
    <w:rsid w:val="00752986"/>
    <w:rsid w:val="00753503"/>
    <w:rsid w:val="007612CC"/>
    <w:rsid w:val="007638E5"/>
    <w:rsid w:val="007671D1"/>
    <w:rsid w:val="0077302C"/>
    <w:rsid w:val="00775090"/>
    <w:rsid w:val="00775A67"/>
    <w:rsid w:val="007777FA"/>
    <w:rsid w:val="00777B5F"/>
    <w:rsid w:val="007863E9"/>
    <w:rsid w:val="00786F2A"/>
    <w:rsid w:val="007879A5"/>
    <w:rsid w:val="0079501F"/>
    <w:rsid w:val="00796C50"/>
    <w:rsid w:val="007A4170"/>
    <w:rsid w:val="007B21CE"/>
    <w:rsid w:val="007B3159"/>
    <w:rsid w:val="007B6E81"/>
    <w:rsid w:val="007C0400"/>
    <w:rsid w:val="007C58B0"/>
    <w:rsid w:val="007C5AA2"/>
    <w:rsid w:val="007C6E1E"/>
    <w:rsid w:val="007D1C4F"/>
    <w:rsid w:val="007D638D"/>
    <w:rsid w:val="007E2EAA"/>
    <w:rsid w:val="007E705F"/>
    <w:rsid w:val="007F037D"/>
    <w:rsid w:val="007F367C"/>
    <w:rsid w:val="007F65FB"/>
    <w:rsid w:val="008036DE"/>
    <w:rsid w:val="008065AF"/>
    <w:rsid w:val="00807339"/>
    <w:rsid w:val="0081715F"/>
    <w:rsid w:val="00826E88"/>
    <w:rsid w:val="00830C7A"/>
    <w:rsid w:val="00832704"/>
    <w:rsid w:val="0084344C"/>
    <w:rsid w:val="00845D87"/>
    <w:rsid w:val="008512D6"/>
    <w:rsid w:val="00852755"/>
    <w:rsid w:val="00854DFC"/>
    <w:rsid w:val="008562D0"/>
    <w:rsid w:val="008611CD"/>
    <w:rsid w:val="00863D93"/>
    <w:rsid w:val="00870607"/>
    <w:rsid w:val="00874DA6"/>
    <w:rsid w:val="00877EDE"/>
    <w:rsid w:val="008818E2"/>
    <w:rsid w:val="00885187"/>
    <w:rsid w:val="00890A01"/>
    <w:rsid w:val="00893FE2"/>
    <w:rsid w:val="0089756D"/>
    <w:rsid w:val="008A63A2"/>
    <w:rsid w:val="008A7B1A"/>
    <w:rsid w:val="008A7EA7"/>
    <w:rsid w:val="008C2C69"/>
    <w:rsid w:val="008C2F5F"/>
    <w:rsid w:val="008C3122"/>
    <w:rsid w:val="008D1E79"/>
    <w:rsid w:val="008D1E9E"/>
    <w:rsid w:val="008D5039"/>
    <w:rsid w:val="008E0156"/>
    <w:rsid w:val="008E17F0"/>
    <w:rsid w:val="008E4184"/>
    <w:rsid w:val="008E55A2"/>
    <w:rsid w:val="008E77BC"/>
    <w:rsid w:val="008F2741"/>
    <w:rsid w:val="0090657C"/>
    <w:rsid w:val="00922086"/>
    <w:rsid w:val="00923E40"/>
    <w:rsid w:val="009265B4"/>
    <w:rsid w:val="009277E7"/>
    <w:rsid w:val="00927DF0"/>
    <w:rsid w:val="00933C15"/>
    <w:rsid w:val="009358D9"/>
    <w:rsid w:val="00935AC5"/>
    <w:rsid w:val="00936009"/>
    <w:rsid w:val="009360F7"/>
    <w:rsid w:val="00937870"/>
    <w:rsid w:val="00942048"/>
    <w:rsid w:val="00946C75"/>
    <w:rsid w:val="00950C8A"/>
    <w:rsid w:val="009567DF"/>
    <w:rsid w:val="00960E10"/>
    <w:rsid w:val="00967443"/>
    <w:rsid w:val="0097029C"/>
    <w:rsid w:val="009706BE"/>
    <w:rsid w:val="0097576E"/>
    <w:rsid w:val="00983217"/>
    <w:rsid w:val="0098397F"/>
    <w:rsid w:val="00985F49"/>
    <w:rsid w:val="00987B42"/>
    <w:rsid w:val="00994FA5"/>
    <w:rsid w:val="009A3F6D"/>
    <w:rsid w:val="009B348F"/>
    <w:rsid w:val="009B6528"/>
    <w:rsid w:val="009C25C0"/>
    <w:rsid w:val="009D11D1"/>
    <w:rsid w:val="009D1F7E"/>
    <w:rsid w:val="009D238A"/>
    <w:rsid w:val="009D7F64"/>
    <w:rsid w:val="009E1685"/>
    <w:rsid w:val="009E228C"/>
    <w:rsid w:val="009E2949"/>
    <w:rsid w:val="009E3A08"/>
    <w:rsid w:val="009F16B6"/>
    <w:rsid w:val="009F418B"/>
    <w:rsid w:val="009F7C01"/>
    <w:rsid w:val="00A0217B"/>
    <w:rsid w:val="00A1161B"/>
    <w:rsid w:val="00A276D3"/>
    <w:rsid w:val="00A30355"/>
    <w:rsid w:val="00A32CDF"/>
    <w:rsid w:val="00A4165E"/>
    <w:rsid w:val="00A434EA"/>
    <w:rsid w:val="00A50037"/>
    <w:rsid w:val="00A52090"/>
    <w:rsid w:val="00A56F36"/>
    <w:rsid w:val="00A60B43"/>
    <w:rsid w:val="00A66671"/>
    <w:rsid w:val="00A70542"/>
    <w:rsid w:val="00A81A8A"/>
    <w:rsid w:val="00A81B81"/>
    <w:rsid w:val="00A81FDE"/>
    <w:rsid w:val="00A826AD"/>
    <w:rsid w:val="00A82B96"/>
    <w:rsid w:val="00A87B85"/>
    <w:rsid w:val="00A938E8"/>
    <w:rsid w:val="00A943CF"/>
    <w:rsid w:val="00AA4880"/>
    <w:rsid w:val="00AA4EA0"/>
    <w:rsid w:val="00AC556C"/>
    <w:rsid w:val="00AC5909"/>
    <w:rsid w:val="00AD18E6"/>
    <w:rsid w:val="00AD29DA"/>
    <w:rsid w:val="00AD31CF"/>
    <w:rsid w:val="00AD63A6"/>
    <w:rsid w:val="00AE1C22"/>
    <w:rsid w:val="00AE55BE"/>
    <w:rsid w:val="00AE74AB"/>
    <w:rsid w:val="00AF1014"/>
    <w:rsid w:val="00AF40C2"/>
    <w:rsid w:val="00AF4374"/>
    <w:rsid w:val="00B01D3E"/>
    <w:rsid w:val="00B0319F"/>
    <w:rsid w:val="00B10A8F"/>
    <w:rsid w:val="00B10E6D"/>
    <w:rsid w:val="00B1238C"/>
    <w:rsid w:val="00B3117F"/>
    <w:rsid w:val="00B33920"/>
    <w:rsid w:val="00B3413F"/>
    <w:rsid w:val="00B43FE6"/>
    <w:rsid w:val="00B53AC4"/>
    <w:rsid w:val="00B5746E"/>
    <w:rsid w:val="00B57B68"/>
    <w:rsid w:val="00B619A8"/>
    <w:rsid w:val="00B621D8"/>
    <w:rsid w:val="00B70004"/>
    <w:rsid w:val="00B73E83"/>
    <w:rsid w:val="00B74F1E"/>
    <w:rsid w:val="00B75166"/>
    <w:rsid w:val="00B75329"/>
    <w:rsid w:val="00B823EC"/>
    <w:rsid w:val="00B827D4"/>
    <w:rsid w:val="00B8361B"/>
    <w:rsid w:val="00B8714B"/>
    <w:rsid w:val="00B911C2"/>
    <w:rsid w:val="00B914DB"/>
    <w:rsid w:val="00B92471"/>
    <w:rsid w:val="00B966B8"/>
    <w:rsid w:val="00BA2B03"/>
    <w:rsid w:val="00BA3B82"/>
    <w:rsid w:val="00BA7707"/>
    <w:rsid w:val="00BB7A0D"/>
    <w:rsid w:val="00BC2E42"/>
    <w:rsid w:val="00BD0CFC"/>
    <w:rsid w:val="00BD293C"/>
    <w:rsid w:val="00BE0B08"/>
    <w:rsid w:val="00BE452C"/>
    <w:rsid w:val="00BF71B2"/>
    <w:rsid w:val="00C04493"/>
    <w:rsid w:val="00C06158"/>
    <w:rsid w:val="00C06DC7"/>
    <w:rsid w:val="00C113D1"/>
    <w:rsid w:val="00C13F0F"/>
    <w:rsid w:val="00C14D1E"/>
    <w:rsid w:val="00C20B11"/>
    <w:rsid w:val="00C2307E"/>
    <w:rsid w:val="00C326C1"/>
    <w:rsid w:val="00C37694"/>
    <w:rsid w:val="00C449DF"/>
    <w:rsid w:val="00C4600A"/>
    <w:rsid w:val="00C51A6B"/>
    <w:rsid w:val="00C529B0"/>
    <w:rsid w:val="00C60C94"/>
    <w:rsid w:val="00C6487E"/>
    <w:rsid w:val="00C70D6C"/>
    <w:rsid w:val="00C72451"/>
    <w:rsid w:val="00C76D7C"/>
    <w:rsid w:val="00C82934"/>
    <w:rsid w:val="00C84D85"/>
    <w:rsid w:val="00C85F78"/>
    <w:rsid w:val="00C871F3"/>
    <w:rsid w:val="00C87E6C"/>
    <w:rsid w:val="00C90653"/>
    <w:rsid w:val="00C94152"/>
    <w:rsid w:val="00C959B9"/>
    <w:rsid w:val="00C95F97"/>
    <w:rsid w:val="00C9679D"/>
    <w:rsid w:val="00CA0961"/>
    <w:rsid w:val="00CA5C4A"/>
    <w:rsid w:val="00CB43AF"/>
    <w:rsid w:val="00CC4AF3"/>
    <w:rsid w:val="00CC50A3"/>
    <w:rsid w:val="00CC6A72"/>
    <w:rsid w:val="00CD1517"/>
    <w:rsid w:val="00CD5773"/>
    <w:rsid w:val="00CF26B5"/>
    <w:rsid w:val="00CF4BB2"/>
    <w:rsid w:val="00D014A7"/>
    <w:rsid w:val="00D035C0"/>
    <w:rsid w:val="00D04E60"/>
    <w:rsid w:val="00D15E48"/>
    <w:rsid w:val="00D16489"/>
    <w:rsid w:val="00D16AB0"/>
    <w:rsid w:val="00D2064A"/>
    <w:rsid w:val="00D21ADD"/>
    <w:rsid w:val="00D3584B"/>
    <w:rsid w:val="00D3675C"/>
    <w:rsid w:val="00D40B13"/>
    <w:rsid w:val="00D40D99"/>
    <w:rsid w:val="00D423B4"/>
    <w:rsid w:val="00D44F99"/>
    <w:rsid w:val="00D467D3"/>
    <w:rsid w:val="00D47E4A"/>
    <w:rsid w:val="00D521C6"/>
    <w:rsid w:val="00D57105"/>
    <w:rsid w:val="00D61BDC"/>
    <w:rsid w:val="00D70073"/>
    <w:rsid w:val="00D71DEF"/>
    <w:rsid w:val="00D72EEF"/>
    <w:rsid w:val="00D747DE"/>
    <w:rsid w:val="00D75AD2"/>
    <w:rsid w:val="00D85737"/>
    <w:rsid w:val="00D873DD"/>
    <w:rsid w:val="00D9046F"/>
    <w:rsid w:val="00D91DB3"/>
    <w:rsid w:val="00D92981"/>
    <w:rsid w:val="00D939DC"/>
    <w:rsid w:val="00DA0229"/>
    <w:rsid w:val="00DA4D25"/>
    <w:rsid w:val="00DA639C"/>
    <w:rsid w:val="00DC2FBD"/>
    <w:rsid w:val="00DD1507"/>
    <w:rsid w:val="00DD63A0"/>
    <w:rsid w:val="00DE2D77"/>
    <w:rsid w:val="00DE4091"/>
    <w:rsid w:val="00DE6CCD"/>
    <w:rsid w:val="00DF2EC3"/>
    <w:rsid w:val="00E00DA4"/>
    <w:rsid w:val="00E04ADE"/>
    <w:rsid w:val="00E0591B"/>
    <w:rsid w:val="00E0745C"/>
    <w:rsid w:val="00E108EE"/>
    <w:rsid w:val="00E10C90"/>
    <w:rsid w:val="00E122CE"/>
    <w:rsid w:val="00E1254D"/>
    <w:rsid w:val="00E148D4"/>
    <w:rsid w:val="00E15E34"/>
    <w:rsid w:val="00E17EBE"/>
    <w:rsid w:val="00E227B1"/>
    <w:rsid w:val="00E23154"/>
    <w:rsid w:val="00E234EA"/>
    <w:rsid w:val="00E27B25"/>
    <w:rsid w:val="00E32E1E"/>
    <w:rsid w:val="00E3635E"/>
    <w:rsid w:val="00E37011"/>
    <w:rsid w:val="00E43AF3"/>
    <w:rsid w:val="00E460A4"/>
    <w:rsid w:val="00E50FF3"/>
    <w:rsid w:val="00E54859"/>
    <w:rsid w:val="00E6500C"/>
    <w:rsid w:val="00E65559"/>
    <w:rsid w:val="00E6597A"/>
    <w:rsid w:val="00E709ED"/>
    <w:rsid w:val="00E71354"/>
    <w:rsid w:val="00E729AF"/>
    <w:rsid w:val="00E7381B"/>
    <w:rsid w:val="00E7679C"/>
    <w:rsid w:val="00E8259A"/>
    <w:rsid w:val="00E845CF"/>
    <w:rsid w:val="00EA4595"/>
    <w:rsid w:val="00EB30B7"/>
    <w:rsid w:val="00EB3309"/>
    <w:rsid w:val="00EB7FB7"/>
    <w:rsid w:val="00EC12EB"/>
    <w:rsid w:val="00EC5656"/>
    <w:rsid w:val="00EC585B"/>
    <w:rsid w:val="00EC58D8"/>
    <w:rsid w:val="00EC5C6A"/>
    <w:rsid w:val="00EC6440"/>
    <w:rsid w:val="00EC73E4"/>
    <w:rsid w:val="00ED1DD4"/>
    <w:rsid w:val="00EE0E65"/>
    <w:rsid w:val="00EE1502"/>
    <w:rsid w:val="00EE25B9"/>
    <w:rsid w:val="00EE42EC"/>
    <w:rsid w:val="00EF3D03"/>
    <w:rsid w:val="00F1163C"/>
    <w:rsid w:val="00F143A5"/>
    <w:rsid w:val="00F16732"/>
    <w:rsid w:val="00F25E50"/>
    <w:rsid w:val="00F27065"/>
    <w:rsid w:val="00F27437"/>
    <w:rsid w:val="00F44C46"/>
    <w:rsid w:val="00F46206"/>
    <w:rsid w:val="00F51FE6"/>
    <w:rsid w:val="00F5290F"/>
    <w:rsid w:val="00F55059"/>
    <w:rsid w:val="00F56729"/>
    <w:rsid w:val="00F61EEA"/>
    <w:rsid w:val="00F67A30"/>
    <w:rsid w:val="00F70975"/>
    <w:rsid w:val="00F7206B"/>
    <w:rsid w:val="00F72565"/>
    <w:rsid w:val="00F73F5E"/>
    <w:rsid w:val="00F81304"/>
    <w:rsid w:val="00F85AB6"/>
    <w:rsid w:val="00F8723D"/>
    <w:rsid w:val="00F9724B"/>
    <w:rsid w:val="00F972ED"/>
    <w:rsid w:val="00F973DC"/>
    <w:rsid w:val="00FA3956"/>
    <w:rsid w:val="00FA4BE1"/>
    <w:rsid w:val="00FA6F9B"/>
    <w:rsid w:val="00FB37C6"/>
    <w:rsid w:val="00FC4308"/>
    <w:rsid w:val="00FC4FD6"/>
    <w:rsid w:val="00FC79A7"/>
    <w:rsid w:val="00FD0EC8"/>
    <w:rsid w:val="00FD32CF"/>
    <w:rsid w:val="00FD397B"/>
    <w:rsid w:val="00FE088C"/>
    <w:rsid w:val="00FE0CD7"/>
    <w:rsid w:val="00FE0E02"/>
    <w:rsid w:val="00FE2B60"/>
    <w:rsid w:val="00FE5A25"/>
    <w:rsid w:val="00FF0751"/>
    <w:rsid w:val="00FF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45DD03B"/>
  <w15:docId w15:val="{34116E27-EE1E-4DC9-AE93-9C08DD965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70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t">
    <w:name w:val="ft"/>
    <w:rsid w:val="002D4E40"/>
  </w:style>
  <w:style w:type="character" w:styleId="a3">
    <w:name w:val="Emphasis"/>
    <w:uiPriority w:val="20"/>
    <w:qFormat/>
    <w:rsid w:val="002D4E40"/>
    <w:rPr>
      <w:b/>
      <w:bCs/>
      <w:i w:val="0"/>
      <w:iCs w:val="0"/>
    </w:rPr>
  </w:style>
  <w:style w:type="character" w:styleId="a4">
    <w:name w:val="Hyperlink"/>
    <w:rsid w:val="002D4E40"/>
    <w:rPr>
      <w:color w:val="0000FF"/>
      <w:u w:val="single"/>
    </w:rPr>
  </w:style>
  <w:style w:type="paragraph" w:styleId="Web">
    <w:name w:val="Normal (Web)"/>
    <w:basedOn w:val="a"/>
    <w:rsid w:val="002D4E40"/>
    <w:pPr>
      <w:widowControl/>
      <w:spacing w:after="30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t1">
    <w:name w:val="st1"/>
    <w:basedOn w:val="a0"/>
    <w:rsid w:val="002D4E40"/>
  </w:style>
  <w:style w:type="character" w:customStyle="1" w:styleId="mb">
    <w:name w:val="mb"/>
    <w:rsid w:val="002D4E40"/>
    <w:rPr>
      <w:rFonts w:ascii="Arial Unicode MS" w:hAnsi="Arial Unicode MS" w:hint="default"/>
      <w:vanish w:val="0"/>
      <w:webHidden w:val="0"/>
      <w:shd w:val="clear" w:color="auto" w:fill="auto"/>
      <w:specVanish w:val="0"/>
    </w:rPr>
  </w:style>
  <w:style w:type="character" w:customStyle="1" w:styleId="jrnl">
    <w:name w:val="jrnl"/>
    <w:basedOn w:val="a0"/>
    <w:rsid w:val="002D4E40"/>
  </w:style>
  <w:style w:type="paragraph" w:styleId="a5">
    <w:name w:val="header"/>
    <w:basedOn w:val="a"/>
    <w:link w:val="a6"/>
    <w:rsid w:val="002D4E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2D4E40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rsid w:val="002D4E4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2D4E40"/>
    <w:rPr>
      <w:rFonts w:ascii="Century" w:eastAsia="ＭＳ 明朝" w:hAnsi="Century" w:cs="Times New Roman"/>
      <w:szCs w:val="24"/>
    </w:rPr>
  </w:style>
  <w:style w:type="character" w:styleId="a9">
    <w:name w:val="page number"/>
    <w:basedOn w:val="a0"/>
    <w:rsid w:val="002D4E40"/>
  </w:style>
  <w:style w:type="character" w:customStyle="1" w:styleId="st">
    <w:name w:val="st"/>
    <w:basedOn w:val="a0"/>
    <w:rsid w:val="002D4E40"/>
  </w:style>
  <w:style w:type="character" w:styleId="aa">
    <w:name w:val="annotation reference"/>
    <w:semiHidden/>
    <w:rsid w:val="002D4E40"/>
    <w:rPr>
      <w:sz w:val="18"/>
      <w:szCs w:val="18"/>
    </w:rPr>
  </w:style>
  <w:style w:type="paragraph" w:styleId="ab">
    <w:name w:val="annotation text"/>
    <w:basedOn w:val="a"/>
    <w:link w:val="ac"/>
    <w:semiHidden/>
    <w:rsid w:val="002D4E40"/>
    <w:pPr>
      <w:jc w:val="left"/>
    </w:pPr>
  </w:style>
  <w:style w:type="character" w:customStyle="1" w:styleId="ac">
    <w:name w:val="コメント文字列 (文字)"/>
    <w:basedOn w:val="a0"/>
    <w:link w:val="ab"/>
    <w:semiHidden/>
    <w:rsid w:val="002D4E40"/>
    <w:rPr>
      <w:rFonts w:ascii="Century" w:eastAsia="ＭＳ 明朝" w:hAnsi="Century" w:cs="Times New Roman"/>
      <w:szCs w:val="24"/>
    </w:rPr>
  </w:style>
  <w:style w:type="paragraph" w:styleId="ad">
    <w:name w:val="annotation subject"/>
    <w:basedOn w:val="ab"/>
    <w:next w:val="ab"/>
    <w:link w:val="ae"/>
    <w:semiHidden/>
    <w:rsid w:val="002D4E40"/>
    <w:rPr>
      <w:b/>
      <w:bCs/>
    </w:rPr>
  </w:style>
  <w:style w:type="character" w:customStyle="1" w:styleId="ae">
    <w:name w:val="コメント内容 (文字)"/>
    <w:basedOn w:val="ac"/>
    <w:link w:val="ad"/>
    <w:semiHidden/>
    <w:rsid w:val="002D4E40"/>
    <w:rPr>
      <w:rFonts w:ascii="Century" w:eastAsia="ＭＳ 明朝" w:hAnsi="Century" w:cs="Times New Roman"/>
      <w:b/>
      <w:bCs/>
      <w:szCs w:val="24"/>
    </w:rPr>
  </w:style>
  <w:style w:type="paragraph" w:styleId="af">
    <w:name w:val="Balloon Text"/>
    <w:basedOn w:val="a"/>
    <w:link w:val="af0"/>
    <w:semiHidden/>
    <w:rsid w:val="002D4E40"/>
    <w:rPr>
      <w:rFonts w:ascii="Arial" w:eastAsia="ＭＳ ゴシック" w:hAnsi="Arial"/>
      <w:sz w:val="18"/>
      <w:szCs w:val="18"/>
    </w:rPr>
  </w:style>
  <w:style w:type="character" w:customStyle="1" w:styleId="af0">
    <w:name w:val="吹き出し (文字)"/>
    <w:basedOn w:val="a0"/>
    <w:link w:val="af"/>
    <w:semiHidden/>
    <w:rsid w:val="002D4E40"/>
    <w:rPr>
      <w:rFonts w:ascii="Arial" w:eastAsia="ＭＳ ゴシック" w:hAnsi="Arial" w:cs="Times New Roman"/>
      <w:sz w:val="18"/>
      <w:szCs w:val="18"/>
    </w:rPr>
  </w:style>
  <w:style w:type="paragraph" w:styleId="af1">
    <w:name w:val="Plain Text"/>
    <w:basedOn w:val="a"/>
    <w:link w:val="af2"/>
    <w:rsid w:val="002D4E40"/>
    <w:rPr>
      <w:rFonts w:ascii="ＭＳ 明朝" w:hAnsi="Courier New"/>
      <w:szCs w:val="20"/>
    </w:rPr>
  </w:style>
  <w:style w:type="character" w:customStyle="1" w:styleId="af2">
    <w:name w:val="書式なし (文字)"/>
    <w:basedOn w:val="a0"/>
    <w:link w:val="af1"/>
    <w:rsid w:val="002D4E40"/>
    <w:rPr>
      <w:rFonts w:ascii="ＭＳ 明朝" w:eastAsia="ＭＳ 明朝" w:hAnsi="Courier New" w:cs="Times New Roman"/>
      <w:szCs w:val="20"/>
    </w:rPr>
  </w:style>
  <w:style w:type="character" w:styleId="af3">
    <w:name w:val="FollowedHyperlink"/>
    <w:basedOn w:val="a0"/>
    <w:uiPriority w:val="99"/>
    <w:semiHidden/>
    <w:unhideWhenUsed/>
    <w:rsid w:val="002D4E40"/>
    <w:rPr>
      <w:color w:val="800080" w:themeColor="followedHyperlink"/>
      <w:u w:val="single"/>
    </w:rPr>
  </w:style>
  <w:style w:type="paragraph" w:styleId="af4">
    <w:name w:val="List Paragraph"/>
    <w:basedOn w:val="a"/>
    <w:uiPriority w:val="34"/>
    <w:qFormat/>
    <w:rsid w:val="002D4E40"/>
    <w:pPr>
      <w:ind w:leftChars="400" w:left="840"/>
    </w:pPr>
  </w:style>
  <w:style w:type="character" w:styleId="af5">
    <w:name w:val="line number"/>
    <w:basedOn w:val="a0"/>
    <w:uiPriority w:val="99"/>
    <w:semiHidden/>
    <w:unhideWhenUsed/>
    <w:rsid w:val="00140314"/>
  </w:style>
  <w:style w:type="paragraph" w:customStyle="1" w:styleId="EndNoteBibliographyTitle">
    <w:name w:val="EndNote Bibliography Title"/>
    <w:basedOn w:val="a"/>
    <w:link w:val="EndNoteBibliographyTitle0"/>
    <w:rsid w:val="00E50FF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50FF3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E50FF3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50FF3"/>
    <w:rPr>
      <w:rFonts w:ascii="Century" w:eastAsia="ＭＳ 明朝" w:hAnsi="Century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02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EF9AB8-A7F4-45D9-AC04-71F86688B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otakayama</dc:creator>
  <cp:lastModifiedBy>Takayama Kazuo</cp:lastModifiedBy>
  <cp:revision>2</cp:revision>
  <cp:lastPrinted>2020-04-07T07:54:00Z</cp:lastPrinted>
  <dcterms:created xsi:type="dcterms:W3CDTF">2020-07-11T07:07:00Z</dcterms:created>
  <dcterms:modified xsi:type="dcterms:W3CDTF">2020-07-11T07:07:00Z</dcterms:modified>
</cp:coreProperties>
</file>